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235" w:rsidRDefault="005E0AA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608A">
        <w:rPr>
          <w:rFonts w:ascii="Times New Roman" w:hAnsi="Times New Roman" w:cs="Times New Roman"/>
          <w:sz w:val="24"/>
          <w:szCs w:val="24"/>
        </w:rPr>
        <w:t xml:space="preserve">Daytime wise </w:t>
      </w:r>
      <w:r w:rsidR="006B1938">
        <w:rPr>
          <w:rFonts w:ascii="Times New Roman" w:hAnsi="Times New Roman" w:cs="Times New Roman"/>
          <w:sz w:val="24"/>
          <w:szCs w:val="24"/>
        </w:rPr>
        <w:t xml:space="preserve">flower visitation rate of </w:t>
      </w:r>
      <w:r w:rsidR="00EB5EA6">
        <w:rPr>
          <w:rFonts w:ascii="Times New Roman" w:hAnsi="Times New Roman" w:cs="Times New Roman"/>
          <w:sz w:val="24"/>
          <w:szCs w:val="24"/>
        </w:rPr>
        <w:t>visitors on</w:t>
      </w:r>
      <w:r w:rsidR="006A170E">
        <w:rPr>
          <w:rFonts w:ascii="Times New Roman" w:hAnsi="Times New Roman" w:cs="Times New Roman"/>
          <w:sz w:val="24"/>
          <w:szCs w:val="24"/>
        </w:rPr>
        <w:t xml:space="preserve"> sesame</w:t>
      </w:r>
      <w:r w:rsidR="00EB5EA6">
        <w:rPr>
          <w:rFonts w:ascii="Times New Roman" w:hAnsi="Times New Roman" w:cs="Times New Roman"/>
          <w:sz w:val="24"/>
          <w:szCs w:val="24"/>
        </w:rPr>
        <w:t xml:space="preserve"> flowers</w:t>
      </w:r>
      <w:r w:rsidR="006A170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ghtShading"/>
        <w:tblW w:w="14238" w:type="dxa"/>
        <w:tblLook w:val="04A0"/>
      </w:tblPr>
      <w:tblGrid>
        <w:gridCol w:w="2055"/>
        <w:gridCol w:w="753"/>
        <w:gridCol w:w="1350"/>
        <w:gridCol w:w="1260"/>
        <w:gridCol w:w="1350"/>
        <w:gridCol w:w="1350"/>
        <w:gridCol w:w="1260"/>
        <w:gridCol w:w="1440"/>
        <w:gridCol w:w="1710"/>
        <w:gridCol w:w="1710"/>
      </w:tblGrid>
      <w:tr w:rsidR="00DD71CA" w:rsidTr="00A64BA6">
        <w:trPr>
          <w:cnfStyle w:val="100000000000"/>
          <w:trHeight w:val="300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DD71CA" w:rsidRPr="00D65899" w:rsidRDefault="00DD7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899">
              <w:rPr>
                <w:rFonts w:ascii="Times New Roman" w:hAnsi="Times New Roman" w:cs="Times New Roman"/>
                <w:sz w:val="20"/>
                <w:szCs w:val="20"/>
              </w:rPr>
              <w:t>Floral visitors</w:t>
            </w:r>
          </w:p>
        </w:tc>
        <w:tc>
          <w:tcPr>
            <w:tcW w:w="753" w:type="dxa"/>
            <w:vMerge w:val="restart"/>
            <w:shd w:val="clear" w:color="auto" w:fill="FFFFFF" w:themeFill="background1"/>
          </w:tcPr>
          <w:p w:rsidR="00DD71CA" w:rsidRPr="00D65899" w:rsidRDefault="00DD71CA" w:rsidP="00046696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</w:t>
            </w:r>
          </w:p>
        </w:tc>
        <w:tc>
          <w:tcPr>
            <w:tcW w:w="8010" w:type="dxa"/>
            <w:gridSpan w:val="6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Day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3420" w:type="dxa"/>
            <w:gridSpan w:val="2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DD71CA" w:rsidTr="00A64BA6">
        <w:trPr>
          <w:cnfStyle w:val="000000100000"/>
          <w:trHeight w:val="165"/>
        </w:trPr>
        <w:tc>
          <w:tcPr>
            <w:cnfStyle w:val="001000000000"/>
            <w:tcW w:w="205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D65899" w:rsidRDefault="00DD71CA" w:rsidP="00C260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D65899" w:rsidRDefault="00DD71CA" w:rsidP="00C2608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E97D2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="00E97D22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E97D2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 w:rsidR="00E97D22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E97D2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E97D22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E97D2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  <w:r w:rsidR="00E97D22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E97D2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  <w:r w:rsidR="00E97D22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E97D2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  <w:r w:rsidR="00E97D22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vs. R</w:t>
            </w:r>
          </w:p>
          <w:p w:rsidR="004E25A9" w:rsidRPr="0087312D" w:rsidRDefault="004E25A9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DD71CA">
              <w:rPr>
                <w:rFonts w:ascii="Times New Roman" w:hAnsi="Times New Roman"/>
                <w:i/>
                <w:sz w:val="16"/>
                <w:szCs w:val="16"/>
              </w:rPr>
              <w:t>df</w:t>
            </w:r>
            <w:proofErr w:type="spellEnd"/>
            <w:r w:rsidRPr="00DD71CA">
              <w:rPr>
                <w:rFonts w:ascii="Times New Roman" w:hAnsi="Times New Roman"/>
                <w:sz w:val="16"/>
                <w:szCs w:val="16"/>
              </w:rPr>
              <w:t xml:space="preserve"> = 23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idering  daytime </w:t>
            </w:r>
            <w:r w:rsidR="004E25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E25A9" w:rsidRPr="004E25A9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="004E25A9" w:rsidRPr="004E25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E25A9">
              <w:rPr>
                <w:rFonts w:ascii="Times New Roman" w:hAnsi="Times New Roman" w:cs="Times New Roman"/>
                <w:sz w:val="20"/>
                <w:szCs w:val="20"/>
              </w:rPr>
              <w:t>= 5, 114)</w:t>
            </w:r>
          </w:p>
        </w:tc>
      </w:tr>
      <w:tr w:rsidR="00DD71CA" w:rsidTr="00A64BA6">
        <w:trPr>
          <w:trHeight w:val="278"/>
        </w:trPr>
        <w:tc>
          <w:tcPr>
            <w:cnfStyle w:val="001000000000"/>
            <w:tcW w:w="20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A64BA6" w:rsidRDefault="00DD71CA" w:rsidP="00792B9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046696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1CA" w:rsidTr="00A64BA6">
        <w:trPr>
          <w:cnfStyle w:val="000000100000"/>
        </w:trPr>
        <w:tc>
          <w:tcPr>
            <w:cnfStyle w:val="001000000000"/>
            <w:tcW w:w="2055" w:type="dxa"/>
            <w:tcBorders>
              <w:top w:val="nil"/>
            </w:tcBorders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raptostethu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ervus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1CA" w:rsidTr="00A64BA6"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64BA6">
              <w:rPr>
                <w:rFonts w:ascii="Times New Roman" w:hAnsi="Times New Roman" w:cs="Times New Roman"/>
                <w:b w:val="0"/>
                <w:sz w:val="20"/>
                <w:szCs w:val="20"/>
              </w:rPr>
              <w:t>Hymenoptera</w:t>
            </w:r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1CA" w:rsidTr="00A64BA6">
        <w:trPr>
          <w:cnfStyle w:val="000000100000"/>
          <w:trHeight w:val="242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egill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zonat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0 ± 2.31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0 ± 2.98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0 ± 2.88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461BB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5 ± 3.10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461BB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5 ± 3.08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461BB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0 ± 2.28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DD71CA" w:rsidRPr="00DD71CA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DD71CA">
              <w:rPr>
                <w:rFonts w:ascii="Times New Roman" w:hAnsi="Times New Roman"/>
                <w:sz w:val="16"/>
                <w:szCs w:val="16"/>
              </w:rPr>
              <w:t xml:space="preserve">t = -4.27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4.63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DD71CA" w:rsidTr="00A64BA6">
        <w:trPr>
          <w:trHeight w:val="150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DD71CA" w:rsidRPr="00A64BA6" w:rsidRDefault="00DD71CA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5 ± 2.55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5 ± 2.85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0 ± 3.90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5 ± 3.13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0 ± 2.73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0 ± 2.56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8.51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BE3B63" w:rsidTr="00A64BA6">
        <w:trPr>
          <w:cnfStyle w:val="000000100000"/>
          <w:trHeight w:val="270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BE3B63" w:rsidRPr="00A64BA6" w:rsidRDefault="00BE3B63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n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 ± 0.89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± 2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 ± 1.57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5 ± 1.47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 ± 1.59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 ± 1.5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= -19.71</w:t>
            </w:r>
            <w:r w:rsidRPr="00DD71C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BE3B63" w:rsidRPr="009E6A26" w:rsidRDefault="00BE3B63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11.00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BE3B63" w:rsidTr="00A64BA6">
        <w:trPr>
          <w:trHeight w:val="120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BE3B63" w:rsidRPr="00A64BA6" w:rsidRDefault="00BE3B63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 ± 1.89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5 ± 2.01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5 ± 2.19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5 ± 2.25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0 ± 2.28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0 ± 1.45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BE3B63" w:rsidRPr="009E6A26" w:rsidRDefault="00BE3B63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3.56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1</w:t>
            </w:r>
          </w:p>
        </w:tc>
      </w:tr>
      <w:tr w:rsidR="00DD71CA" w:rsidTr="00A64BA6">
        <w:trPr>
          <w:cnfStyle w:val="000000100000"/>
          <w:trHeight w:val="95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DD71CA" w:rsidRPr="00A64BA6" w:rsidRDefault="00DD71CA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orsat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± 0.6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 ± 1.18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 ± 2.02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 ± 2.06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 ± 1.70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 ± 1.42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DD71CA" w:rsidRPr="00DD71CA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DD71CA">
              <w:rPr>
                <w:rFonts w:ascii="Times New Roman" w:hAnsi="Times New Roman"/>
                <w:sz w:val="16"/>
                <w:szCs w:val="16"/>
              </w:rPr>
              <w:t xml:space="preserve">t = -17.57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10.05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DD71CA" w:rsidTr="00A64BA6">
        <w:trPr>
          <w:trHeight w:val="95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DD71CA" w:rsidRPr="00A64BA6" w:rsidRDefault="00DD71CA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 ± 1.85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5 ± 1.85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0 ± 1.95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5 ± 1.9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± 2.03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 ± 1.56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4.06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1</w:t>
            </w:r>
          </w:p>
        </w:tc>
      </w:tr>
      <w:tr w:rsidR="006F5934" w:rsidTr="00A64BA6">
        <w:trPr>
          <w:cnfStyle w:val="000000100000"/>
          <w:trHeight w:val="95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6F5934" w:rsidRPr="00A64BA6" w:rsidRDefault="006F5934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ore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6F5934" w:rsidRPr="00D752E8" w:rsidRDefault="006F5934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 ± 0.99</w:t>
            </w:r>
          </w:p>
        </w:tc>
        <w:tc>
          <w:tcPr>
            <w:tcW w:w="126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 ± 1.73</w:t>
            </w:r>
          </w:p>
        </w:tc>
        <w:tc>
          <w:tcPr>
            <w:tcW w:w="135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 ± 1.82</w:t>
            </w:r>
          </w:p>
        </w:tc>
        <w:tc>
          <w:tcPr>
            <w:tcW w:w="135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 ± 1.86</w:t>
            </w:r>
          </w:p>
        </w:tc>
        <w:tc>
          <w:tcPr>
            <w:tcW w:w="126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 ± 1.64</w:t>
            </w:r>
          </w:p>
        </w:tc>
        <w:tc>
          <w:tcPr>
            <w:tcW w:w="144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± 1.28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6F5934" w:rsidRPr="0087312D" w:rsidRDefault="00765DE9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= -18.16</w:t>
            </w:r>
            <w:r w:rsidR="006F5934" w:rsidRPr="00DD71C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6F5934"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6F5934"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6F5934" w:rsidRPr="009E6A26" w:rsidRDefault="009E6A26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6.32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6F5934" w:rsidTr="00A64BA6">
        <w:trPr>
          <w:trHeight w:val="110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6F5934" w:rsidRPr="00A64BA6" w:rsidRDefault="006F5934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6F5934" w:rsidRPr="00D752E8" w:rsidRDefault="006F5934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 ± 1.79</w:t>
            </w:r>
          </w:p>
        </w:tc>
        <w:tc>
          <w:tcPr>
            <w:tcW w:w="126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5 ± 1.94</w:t>
            </w:r>
          </w:p>
        </w:tc>
        <w:tc>
          <w:tcPr>
            <w:tcW w:w="135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5 ± 1.99</w:t>
            </w:r>
          </w:p>
        </w:tc>
        <w:tc>
          <w:tcPr>
            <w:tcW w:w="135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0 ± 1.85</w:t>
            </w:r>
          </w:p>
        </w:tc>
        <w:tc>
          <w:tcPr>
            <w:tcW w:w="126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5 ± 1.87</w:t>
            </w:r>
          </w:p>
        </w:tc>
        <w:tc>
          <w:tcPr>
            <w:tcW w:w="1440" w:type="dxa"/>
            <w:shd w:val="clear" w:color="auto" w:fill="FFFFFF" w:themeFill="background1"/>
          </w:tcPr>
          <w:p w:rsidR="006F5934" w:rsidRPr="0087312D" w:rsidRDefault="006F5934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 ± 1.73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6F5934" w:rsidRPr="0087312D" w:rsidRDefault="006F5934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6F5934" w:rsidRPr="0087312D" w:rsidRDefault="001B6530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51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DD71CA" w:rsidTr="00A64BA6">
        <w:trPr>
          <w:cnfStyle w:val="000000100000"/>
          <w:trHeight w:val="150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DD71CA" w:rsidRPr="00A64BA6" w:rsidRDefault="00DD71CA" w:rsidP="0004669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inghami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± 0.95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± 1.10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± 1.05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± 1.07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 ± 1.09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± 1.00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DD71CA" w:rsidRPr="00DD71CA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DD71CA">
              <w:rPr>
                <w:rFonts w:ascii="Times New Roman" w:hAnsi="Times New Roman"/>
                <w:sz w:val="16"/>
                <w:szCs w:val="16"/>
              </w:rPr>
              <w:t xml:space="preserve">t = -17.93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1.00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42</w:t>
            </w:r>
          </w:p>
        </w:tc>
      </w:tr>
      <w:tr w:rsidR="00DD71CA" w:rsidTr="00A64BA6"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 ± 1.01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 ± 1.12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 ± 1.26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 ± 1.47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 ± 1.40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 ± 1.39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1.03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42</w:t>
            </w:r>
          </w:p>
        </w:tc>
      </w:tr>
      <w:tr w:rsidR="00BE3B63" w:rsidTr="00A64BA6">
        <w:trPr>
          <w:cnfStyle w:val="000000100000"/>
          <w:trHeight w:val="105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BE3B63" w:rsidRPr="00A64BA6" w:rsidRDefault="00BE3B63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mpact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 ± 0.79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± 1.02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± 1.01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 ± 0.93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± 0.89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± 0.79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= -19.14</w:t>
            </w:r>
            <w:r w:rsidRPr="00DD71C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54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BE3B63" w:rsidTr="00A64BA6">
        <w:trPr>
          <w:trHeight w:val="270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BE3B63" w:rsidRPr="00A64BA6" w:rsidRDefault="00BE3B63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 ± 0.88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 ± 1.05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 ± 1.15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 ± 1.35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461BB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5 ± 1.09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461BB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 ± 0.99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69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DD71CA" w:rsidTr="00A64BA6">
        <w:trPr>
          <w:cnfStyle w:val="000000100000"/>
          <w:trHeight w:val="180"/>
        </w:trPr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5274E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alybion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ngalense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 ± 0.7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 ± 0.88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± 1.02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 ± 0.86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± 0.94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5274E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BC1554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BC1554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1CA" w:rsidTr="00A64BA6">
        <w:trPr>
          <w:trHeight w:val="95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lictu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rocephalu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± 0.9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± 0.97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 ± 1.05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± 0.86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± 0.91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 ± 0.88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DD71CA" w:rsidRPr="00DD71CA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DD71CA">
              <w:rPr>
                <w:rFonts w:ascii="Times New Roman" w:hAnsi="Times New Roman"/>
                <w:sz w:val="16"/>
                <w:szCs w:val="16"/>
              </w:rPr>
              <w:t xml:space="preserve">t = -17.98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1.29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27</w:t>
            </w:r>
          </w:p>
        </w:tc>
      </w:tr>
      <w:tr w:rsidR="00DD71CA" w:rsidTr="00A64BA6">
        <w:trPr>
          <w:cnfStyle w:val="000000100000"/>
          <w:trHeight w:val="215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5 ± 0.91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 ± 1.10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 ± 1.33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0 ± 1.51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 ± 1.47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 ± 1.60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693A20" w:rsidRDefault="00693A20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93A20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693A20">
              <w:rPr>
                <w:rFonts w:ascii="Times New Roman" w:hAnsi="Times New Roman" w:cs="Times New Roman"/>
                <w:sz w:val="16"/>
                <w:szCs w:val="16"/>
              </w:rPr>
              <w:t xml:space="preserve">= 1.36, </w:t>
            </w:r>
            <w:r w:rsidRPr="00693A2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693A20">
              <w:rPr>
                <w:rFonts w:ascii="Times New Roman" w:hAnsi="Times New Roman" w:cs="Times New Roman"/>
                <w:sz w:val="16"/>
                <w:szCs w:val="16"/>
              </w:rPr>
              <w:t xml:space="preserve"> = 0.24</w:t>
            </w:r>
          </w:p>
        </w:tc>
      </w:tr>
      <w:tr w:rsidR="00BE3B63" w:rsidTr="00A64BA6"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BE3B63" w:rsidRPr="00A64BA6" w:rsidRDefault="00BE3B63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egachile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± 1.05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5 ± 2.08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5 ± 1.63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 ± 1.35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 ± 1.61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 ± 1.5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= -19.55</w:t>
            </w:r>
            <w:r w:rsidRPr="00DD71C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8.64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3B63" w:rsidTr="00A64BA6">
        <w:trPr>
          <w:cnfStyle w:val="000000100000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BE3B63" w:rsidRPr="00A64BA6" w:rsidRDefault="00BE3B63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0 ± 2.00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0 ± 2.00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0 ± 2.17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5 ± 2.04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0 ± 2.12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0 ± 1.56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3.74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1</w:t>
            </w:r>
          </w:p>
        </w:tc>
      </w:tr>
      <w:tr w:rsidR="00DD71CA" w:rsidTr="00A64BA6"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liste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nebricosu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 ± 0.5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± 0.64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± 0.80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 ± 0.70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BC1554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BC1554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3B63" w:rsidTr="00A64BA6">
        <w:trPr>
          <w:cnfStyle w:val="000000100000"/>
          <w:trHeight w:val="225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BE3B63" w:rsidRPr="00A64BA6" w:rsidRDefault="00BE3B63" w:rsidP="00142ED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eudapi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xybeloide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 ± 1.06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 ± 0.83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 ± 1.00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 ± 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± 0.97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 ± 0.8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= -17.70</w:t>
            </w:r>
            <w:r w:rsidRPr="00DD71C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2.13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BE3B63" w:rsidTr="00A64BA6">
        <w:trPr>
          <w:trHeight w:val="225"/>
        </w:trPr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BE3B63" w:rsidRPr="00A64BA6" w:rsidRDefault="00BE3B63" w:rsidP="003A5F4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 ± 0.94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 ± 1.18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0 ± 1.32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 ± 1.39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5 ± 1.43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 ± 1.57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89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D71CA" w:rsidTr="00A64BA6">
        <w:trPr>
          <w:cnfStyle w:val="000000100000"/>
        </w:trPr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3A5F4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coli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ror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 ± 1.12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 ± 1.09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 ± 1.10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± 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± 1.03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 ± 0.93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1B6530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31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DD71CA" w:rsidTr="00A64BA6"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3A5F4F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etragonul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± 0.85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± 0.94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 ± 1.07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 ± 1.00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 ± 0.98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 ± 0.75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1B6530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45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E3B63" w:rsidTr="00A64BA6">
        <w:trPr>
          <w:cnfStyle w:val="000000100000"/>
        </w:trPr>
        <w:tc>
          <w:tcPr>
            <w:cnfStyle w:val="001000000000"/>
            <w:tcW w:w="2055" w:type="dxa"/>
            <w:vMerge w:val="restart"/>
            <w:shd w:val="clear" w:color="auto" w:fill="FFFFFF" w:themeFill="background1"/>
          </w:tcPr>
          <w:p w:rsidR="00BE3B63" w:rsidRPr="00A64BA6" w:rsidRDefault="00BE3B63" w:rsidP="003A5F4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yreus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itidulu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 ± 1.07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 ± 1.80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 ± 1.48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 ± 1.50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 ± 1.62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 ± 1.3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= -20.69</w:t>
            </w:r>
            <w:r w:rsidRPr="00DD71C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DD71C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D71CA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6.89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3B63" w:rsidTr="00A64BA6">
        <w:tc>
          <w:tcPr>
            <w:cnfStyle w:val="001000000000"/>
            <w:tcW w:w="2055" w:type="dxa"/>
            <w:vMerge/>
            <w:shd w:val="clear" w:color="auto" w:fill="FFFFFF" w:themeFill="background1"/>
          </w:tcPr>
          <w:p w:rsidR="00BE3B63" w:rsidRPr="00A64BA6" w:rsidRDefault="00BE3B63" w:rsidP="003A5F4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FFFF" w:themeFill="background1"/>
          </w:tcPr>
          <w:p w:rsidR="00BE3B63" w:rsidRPr="00D752E8" w:rsidRDefault="00BE3B63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5 ± 1.73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0 ± 1.89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5 ± 2.10</w:t>
            </w:r>
          </w:p>
        </w:tc>
        <w:tc>
          <w:tcPr>
            <w:tcW w:w="135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5 ± 2.06</w:t>
            </w:r>
          </w:p>
        </w:tc>
        <w:tc>
          <w:tcPr>
            <w:tcW w:w="126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0 ± 2.04</w:t>
            </w:r>
          </w:p>
        </w:tc>
        <w:tc>
          <w:tcPr>
            <w:tcW w:w="1440" w:type="dxa"/>
            <w:shd w:val="clear" w:color="auto" w:fill="FFFFFF" w:themeFill="background1"/>
          </w:tcPr>
          <w:p w:rsidR="00BE3B63" w:rsidRPr="0087312D" w:rsidRDefault="00BE3B63" w:rsidP="0087312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 ± 1.57</w:t>
            </w:r>
          </w:p>
        </w:tc>
        <w:tc>
          <w:tcPr>
            <w:tcW w:w="1710" w:type="dxa"/>
            <w:vMerge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BE3B63" w:rsidRPr="0087312D" w:rsidRDefault="00BE3B63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4.71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D71CA" w:rsidTr="00A64BA6">
        <w:trPr>
          <w:cnfStyle w:val="000000100000"/>
        </w:trPr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8F0C6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estuan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0 ± 2.8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5 ± 3.17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5 ± 3.59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0 ± 3.62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5 ± 3.02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0 ± 2.68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2.46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5</w:t>
            </w:r>
          </w:p>
        </w:tc>
      </w:tr>
      <w:tr w:rsidR="00DD71CA" w:rsidTr="00A64BA6"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8F0C6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ethystin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0 ± 2.76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0 ± 2.93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5 ± 3.87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0 ± 2.91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5 ± 2.72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5 ± 2.58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8.33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DD71CA" w:rsidTr="00A64BA6">
        <w:trPr>
          <w:cnfStyle w:val="000000100000"/>
        </w:trPr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8F0C6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enestrat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± 2.99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0 ± 4.42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0 ± 4.28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0 ± 2.96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± 3.48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0 ± 2.83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8.33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DD71CA" w:rsidTr="00A64BA6"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8F0C6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0 ± 2.70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0 ± 4.44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0 ± 4.48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5 ± 3.27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5 ± 3.37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5 ± 2.86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9E6A26" w:rsidRDefault="009E6A26" w:rsidP="004E25A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= 6.21, </w:t>
            </w:r>
            <w:r w:rsidRPr="009E6A2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E6A26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</w:tc>
      </w:tr>
      <w:tr w:rsidR="00DD71CA" w:rsidTr="00A64BA6">
        <w:trPr>
          <w:cnfStyle w:val="000000100000"/>
        </w:trPr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8F0C6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64BA6">
              <w:rPr>
                <w:rFonts w:ascii="Times New Roman" w:hAnsi="Times New Roman" w:cs="Times New Roman"/>
                <w:b w:val="0"/>
                <w:sz w:val="20"/>
                <w:szCs w:val="20"/>
              </w:rPr>
              <w:t>Lepidoptera</w:t>
            </w:r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1CA" w:rsidTr="00A64BA6"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DD71CA" w:rsidP="008F0C6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retmocera</w:t>
            </w:r>
            <w:proofErr w:type="spellEnd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A64B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mpactell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3858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8F0C6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1CA" w:rsidTr="00A64BA6">
        <w:trPr>
          <w:cnfStyle w:val="000000100000"/>
        </w:trPr>
        <w:tc>
          <w:tcPr>
            <w:cnfStyle w:val="001000000000"/>
            <w:tcW w:w="2055" w:type="dxa"/>
            <w:shd w:val="clear" w:color="auto" w:fill="FFFFFF" w:themeFill="background1"/>
          </w:tcPr>
          <w:p w:rsidR="00DD71CA" w:rsidRPr="00A64BA6" w:rsidRDefault="00E97D22" w:rsidP="00C71C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tetheis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753" w:type="dxa"/>
            <w:shd w:val="clear" w:color="auto" w:fill="FFFFFF" w:themeFill="background1"/>
          </w:tcPr>
          <w:p w:rsidR="00DD71CA" w:rsidRPr="00D752E8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E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</w:tcPr>
          <w:p w:rsidR="00DD71CA" w:rsidRPr="0087312D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:rsidR="00DD71CA" w:rsidRPr="0087312D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DD71CA" w:rsidRPr="0087312D" w:rsidRDefault="00DD71CA" w:rsidP="00C71C8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D71CA" w:rsidRPr="0087312D" w:rsidRDefault="00DD71CA" w:rsidP="00DD71C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170E" w:rsidRDefault="007410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VP: visitation pattern, R: robbing, NR: non-robbing; v</w:t>
      </w:r>
      <w:r w:rsidR="0087312D" w:rsidRPr="007F389B">
        <w:rPr>
          <w:rFonts w:ascii="Times New Roman" w:hAnsi="Times New Roman" w:cs="Times New Roman"/>
          <w:sz w:val="20"/>
          <w:szCs w:val="20"/>
        </w:rPr>
        <w:t>alues are given in mean ± standard deviation.</w:t>
      </w:r>
    </w:p>
    <w:sectPr w:rsidR="006A170E" w:rsidSect="00B26FF1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F3B22"/>
    <w:multiLevelType w:val="hybridMultilevel"/>
    <w:tmpl w:val="9ABCA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3E17AE"/>
    <w:multiLevelType w:val="hybridMultilevel"/>
    <w:tmpl w:val="4DF40D2C"/>
    <w:lvl w:ilvl="0" w:tplc="19C616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FB048F"/>
    <w:multiLevelType w:val="hybridMultilevel"/>
    <w:tmpl w:val="4980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15DC"/>
    <w:rsid w:val="000176C8"/>
    <w:rsid w:val="000215DC"/>
    <w:rsid w:val="00046696"/>
    <w:rsid w:val="000928A6"/>
    <w:rsid w:val="000A2D0D"/>
    <w:rsid w:val="00142EDE"/>
    <w:rsid w:val="001B57B1"/>
    <w:rsid w:val="001B6530"/>
    <w:rsid w:val="001E093F"/>
    <w:rsid w:val="001E616A"/>
    <w:rsid w:val="001F15EE"/>
    <w:rsid w:val="001F22E6"/>
    <w:rsid w:val="001F64D5"/>
    <w:rsid w:val="00232F50"/>
    <w:rsid w:val="00294538"/>
    <w:rsid w:val="002F5331"/>
    <w:rsid w:val="00323578"/>
    <w:rsid w:val="00334BB0"/>
    <w:rsid w:val="00353FD7"/>
    <w:rsid w:val="00385884"/>
    <w:rsid w:val="003D7EC8"/>
    <w:rsid w:val="004116E4"/>
    <w:rsid w:val="0041385C"/>
    <w:rsid w:val="00432870"/>
    <w:rsid w:val="004542C5"/>
    <w:rsid w:val="004B786D"/>
    <w:rsid w:val="004E25A9"/>
    <w:rsid w:val="00514775"/>
    <w:rsid w:val="0052210D"/>
    <w:rsid w:val="00565235"/>
    <w:rsid w:val="005B4A52"/>
    <w:rsid w:val="005B781F"/>
    <w:rsid w:val="005E0AA2"/>
    <w:rsid w:val="005E6F60"/>
    <w:rsid w:val="00693A20"/>
    <w:rsid w:val="006A170E"/>
    <w:rsid w:val="006A718B"/>
    <w:rsid w:val="006B1938"/>
    <w:rsid w:val="006C7419"/>
    <w:rsid w:val="006E43AB"/>
    <w:rsid w:val="006F5934"/>
    <w:rsid w:val="007410B1"/>
    <w:rsid w:val="00751A13"/>
    <w:rsid w:val="00765DE9"/>
    <w:rsid w:val="00770F47"/>
    <w:rsid w:val="008158EF"/>
    <w:rsid w:val="0082066C"/>
    <w:rsid w:val="0084167C"/>
    <w:rsid w:val="0087312D"/>
    <w:rsid w:val="00880284"/>
    <w:rsid w:val="008A1484"/>
    <w:rsid w:val="00906EBD"/>
    <w:rsid w:val="0094156B"/>
    <w:rsid w:val="009A379E"/>
    <w:rsid w:val="009C60FD"/>
    <w:rsid w:val="009E6A26"/>
    <w:rsid w:val="00A1018C"/>
    <w:rsid w:val="00A40122"/>
    <w:rsid w:val="00A64BA6"/>
    <w:rsid w:val="00AC55A9"/>
    <w:rsid w:val="00AD12B7"/>
    <w:rsid w:val="00AD522D"/>
    <w:rsid w:val="00B053BE"/>
    <w:rsid w:val="00B10B0D"/>
    <w:rsid w:val="00B26FF1"/>
    <w:rsid w:val="00B302FB"/>
    <w:rsid w:val="00BC1554"/>
    <w:rsid w:val="00BE3B63"/>
    <w:rsid w:val="00C06123"/>
    <w:rsid w:val="00C2608A"/>
    <w:rsid w:val="00C35F22"/>
    <w:rsid w:val="00C37056"/>
    <w:rsid w:val="00CE486E"/>
    <w:rsid w:val="00CF2629"/>
    <w:rsid w:val="00CF70CE"/>
    <w:rsid w:val="00D4211A"/>
    <w:rsid w:val="00D65899"/>
    <w:rsid w:val="00D752E8"/>
    <w:rsid w:val="00DD71CA"/>
    <w:rsid w:val="00E72454"/>
    <w:rsid w:val="00E97D22"/>
    <w:rsid w:val="00EB5EA6"/>
    <w:rsid w:val="00EF4307"/>
    <w:rsid w:val="00EF47A5"/>
    <w:rsid w:val="00F3729D"/>
    <w:rsid w:val="00FE5724"/>
    <w:rsid w:val="00FF4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5D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58EF"/>
    <w:pPr>
      <w:ind w:left="720"/>
      <w:contextualSpacing/>
    </w:pPr>
  </w:style>
  <w:style w:type="table" w:styleId="LightShading">
    <w:name w:val="Light Shading"/>
    <w:basedOn w:val="TableNormal"/>
    <w:uiPriority w:val="60"/>
    <w:rsid w:val="00323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4ED57D-E289-4E93-9FBB-D5EBD0679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1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5</cp:revision>
  <dcterms:created xsi:type="dcterms:W3CDTF">2023-07-18T01:51:00Z</dcterms:created>
  <dcterms:modified xsi:type="dcterms:W3CDTF">2024-02-17T06:04:00Z</dcterms:modified>
</cp:coreProperties>
</file>